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012" w:rsidRPr="004E54B0" w:rsidRDefault="00DE0012" w:rsidP="00DE0012">
      <w:pPr>
        <w:rPr>
          <w:rFonts w:ascii="Arial" w:hAnsi="Arial" w:cs="Arial"/>
          <w:sz w:val="24"/>
          <w:szCs w:val="24"/>
        </w:rPr>
      </w:pPr>
      <w:r w:rsidRPr="00F67635">
        <w:rPr>
          <w:rFonts w:ascii="Arial" w:hAnsi="Arial" w:cs="Arial"/>
          <w:b/>
          <w:sz w:val="24"/>
          <w:szCs w:val="24"/>
        </w:rPr>
        <w:t>Table S2</w:t>
      </w:r>
      <w:r w:rsidRPr="004E54B0">
        <w:rPr>
          <w:rFonts w:ascii="Arial" w:hAnsi="Arial" w:cs="Arial"/>
          <w:sz w:val="24"/>
          <w:szCs w:val="24"/>
        </w:rPr>
        <w:t xml:space="preserve">: The effect of excluding participants with co-treatment reductions on baseline HbA1c:HbA1c change association (linear regression HbA1c change on baseline hbA1c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DE0012" w:rsidRPr="004E54B0" w:rsidTr="008A1A1A">
        <w:tc>
          <w:tcPr>
            <w:tcW w:w="3080" w:type="dxa"/>
          </w:tcPr>
          <w:p w:rsidR="00DE0012" w:rsidRPr="004E54B0" w:rsidRDefault="00DE0012" w:rsidP="008A1A1A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081" w:type="dxa"/>
          </w:tcPr>
          <w:p w:rsidR="00DE0012" w:rsidRPr="000D0730" w:rsidRDefault="00DE0012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 xml:space="preserve">Regression B </w:t>
            </w:r>
          </w:p>
        </w:tc>
        <w:tc>
          <w:tcPr>
            <w:tcW w:w="3081" w:type="dxa"/>
          </w:tcPr>
          <w:p w:rsidR="00DE0012" w:rsidRPr="000D0730" w:rsidRDefault="00DE0012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Pearson r</w:t>
            </w:r>
            <w:r w:rsidRPr="000D0730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DE0012" w:rsidRPr="004E54B0" w:rsidTr="008A1A1A">
        <w:tc>
          <w:tcPr>
            <w:tcW w:w="3080" w:type="dxa"/>
          </w:tcPr>
          <w:p w:rsidR="00DE0012" w:rsidRPr="000D0730" w:rsidRDefault="00DE0012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 xml:space="preserve">Restricted cohort (no treatment change) </w:t>
            </w:r>
          </w:p>
        </w:tc>
        <w:tc>
          <w:tcPr>
            <w:tcW w:w="3081" w:type="dxa"/>
          </w:tcPr>
          <w:p w:rsidR="00DE0012" w:rsidRPr="004E54B0" w:rsidRDefault="00DE0012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-0.5</w:t>
            </w:r>
          </w:p>
        </w:tc>
        <w:tc>
          <w:tcPr>
            <w:tcW w:w="3081" w:type="dxa"/>
          </w:tcPr>
          <w:p w:rsidR="00DE0012" w:rsidRPr="004E54B0" w:rsidRDefault="00DE0012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32</w:t>
            </w:r>
          </w:p>
        </w:tc>
      </w:tr>
      <w:tr w:rsidR="00DE0012" w:rsidRPr="004E54B0" w:rsidTr="008A1A1A">
        <w:tc>
          <w:tcPr>
            <w:tcW w:w="3080" w:type="dxa"/>
          </w:tcPr>
          <w:p w:rsidR="00DE0012" w:rsidRPr="000D0730" w:rsidRDefault="00DE0012" w:rsidP="008A1A1A">
            <w:pPr>
              <w:spacing w:line="360" w:lineRule="auto"/>
              <w:rPr>
                <w:rFonts w:ascii="Arial" w:hAnsi="Arial" w:cs="Arial"/>
              </w:rPr>
            </w:pPr>
            <w:r w:rsidRPr="000D0730">
              <w:rPr>
                <w:rFonts w:ascii="Arial" w:hAnsi="Arial" w:cs="Arial"/>
              </w:rPr>
              <w:t>Restricted cohort + any reduction in glucose lowering co-therapy</w:t>
            </w:r>
          </w:p>
        </w:tc>
        <w:tc>
          <w:tcPr>
            <w:tcW w:w="3081" w:type="dxa"/>
          </w:tcPr>
          <w:p w:rsidR="00DE0012" w:rsidRPr="004E54B0" w:rsidRDefault="00DE0012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-0.49</w:t>
            </w:r>
          </w:p>
        </w:tc>
        <w:tc>
          <w:tcPr>
            <w:tcW w:w="3081" w:type="dxa"/>
          </w:tcPr>
          <w:p w:rsidR="00DE0012" w:rsidRPr="004E54B0" w:rsidRDefault="00DE0012" w:rsidP="008A1A1A">
            <w:pPr>
              <w:spacing w:line="360" w:lineRule="auto"/>
              <w:rPr>
                <w:rFonts w:ascii="Arial" w:hAnsi="Arial" w:cs="Arial"/>
              </w:rPr>
            </w:pPr>
            <w:r w:rsidRPr="004E54B0">
              <w:rPr>
                <w:rFonts w:ascii="Arial" w:hAnsi="Arial" w:cs="Arial"/>
              </w:rPr>
              <w:t>0.27</w:t>
            </w:r>
          </w:p>
        </w:tc>
      </w:tr>
    </w:tbl>
    <w:p w:rsidR="004B73E2" w:rsidRDefault="004B73E2">
      <w:bookmarkStart w:id="0" w:name="_GoBack"/>
      <w:bookmarkEnd w:id="0"/>
    </w:p>
    <w:sectPr w:rsidR="004B73E2" w:rsidSect="004B7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012"/>
    <w:rsid w:val="00051496"/>
    <w:rsid w:val="003257B7"/>
    <w:rsid w:val="004B73E2"/>
    <w:rsid w:val="0077026D"/>
    <w:rsid w:val="007B448D"/>
    <w:rsid w:val="009D21EF"/>
    <w:rsid w:val="00CF4D7F"/>
    <w:rsid w:val="00DE0012"/>
    <w:rsid w:val="00E3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0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Angus</dc:creator>
  <cp:lastModifiedBy>Jones, Angus</cp:lastModifiedBy>
  <cp:revision>1</cp:revision>
  <dcterms:created xsi:type="dcterms:W3CDTF">2014-05-13T10:22:00Z</dcterms:created>
  <dcterms:modified xsi:type="dcterms:W3CDTF">2014-05-13T10:23:00Z</dcterms:modified>
</cp:coreProperties>
</file>